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093DD" w14:textId="2B9B6690" w:rsidR="001B6751" w:rsidRPr="00865CDB" w:rsidRDefault="00F660AF">
      <w:pPr>
        <w:rPr>
          <w:b/>
          <w:bCs/>
        </w:rPr>
      </w:pPr>
      <w:r w:rsidRPr="00865CDB">
        <w:rPr>
          <w:b/>
          <w:bCs/>
        </w:rPr>
        <w:t xml:space="preserve">Appendix 1. Interview Guide </w:t>
      </w:r>
    </w:p>
    <w:p w14:paraId="133940FF" w14:textId="167F21A6" w:rsidR="00F660AF" w:rsidRPr="00865CDB" w:rsidRDefault="00F660AF"/>
    <w:p w14:paraId="263A9AD3" w14:textId="557D12AC" w:rsidR="00F660AF" w:rsidRDefault="00F660AF">
      <w:pPr>
        <w:rPr>
          <w:b/>
          <w:bCs/>
        </w:rPr>
      </w:pPr>
      <w:r w:rsidRPr="00F660AF">
        <w:rPr>
          <w:b/>
          <w:bCs/>
        </w:rPr>
        <w:t>Theme 1. The time before the re-rupture/contra-lateral rupture</w:t>
      </w:r>
    </w:p>
    <w:p w14:paraId="6CA24324" w14:textId="49AFAC96" w:rsidR="00865CDB" w:rsidRDefault="00865CDB" w:rsidP="00F660AF">
      <w:pPr>
        <w:pStyle w:val="ListParagraph"/>
        <w:numPr>
          <w:ilvl w:val="0"/>
          <w:numId w:val="1"/>
        </w:numPr>
        <w:rPr>
          <w:lang w:val="sv-SE"/>
        </w:rPr>
      </w:pPr>
      <w:r w:rsidRPr="00865CDB">
        <w:t xml:space="preserve">Describe your experiences of your knee and its function before your second cruciate ligament injury? </w:t>
      </w:r>
      <w:r w:rsidRPr="00865CDB">
        <w:rPr>
          <w:lang w:val="sv-SE"/>
        </w:rPr>
        <w:t>How did you experience the stability and strength?</w:t>
      </w:r>
    </w:p>
    <w:p w14:paraId="14D88F7F" w14:textId="309A28F2" w:rsidR="00865CDB" w:rsidRDefault="00865CDB" w:rsidP="00865CDB">
      <w:pPr>
        <w:pStyle w:val="ListParagraph"/>
        <w:numPr>
          <w:ilvl w:val="0"/>
          <w:numId w:val="1"/>
        </w:numPr>
      </w:pPr>
      <w:bookmarkStart w:id="0" w:name="_GoBack"/>
      <w:bookmarkEnd w:id="0"/>
      <w:r w:rsidRPr="00865CDB">
        <w:t>Did you experience any warning signs from your knee?</w:t>
      </w:r>
    </w:p>
    <w:p w14:paraId="3326A691" w14:textId="164B3583" w:rsidR="00865CDB" w:rsidRDefault="00865CDB" w:rsidP="00865CDB">
      <w:pPr>
        <w:pStyle w:val="ListParagraph"/>
        <w:numPr>
          <w:ilvl w:val="0"/>
          <w:numId w:val="1"/>
        </w:numPr>
      </w:pPr>
      <w:r w:rsidRPr="00865CDB">
        <w:t>Was there anything that you experienced as an obstacle for you to be able to return to the previous activity level?</w:t>
      </w:r>
    </w:p>
    <w:p w14:paraId="6EAC2DB5" w14:textId="57E6F5D3" w:rsidR="00865CDB" w:rsidRPr="00865CDB" w:rsidRDefault="00865CDB" w:rsidP="00865CDB">
      <w:pPr>
        <w:pStyle w:val="ListParagraph"/>
        <w:numPr>
          <w:ilvl w:val="0"/>
          <w:numId w:val="1"/>
        </w:numPr>
      </w:pPr>
      <w:r w:rsidRPr="00865CDB">
        <w:t>Describe your experiences of the rehabilitation? Did you feel completely rehabilitated?</w:t>
      </w:r>
    </w:p>
    <w:p w14:paraId="1AAE21FF" w14:textId="5033329D" w:rsidR="00F660AF" w:rsidRDefault="00865CDB" w:rsidP="00F660AF">
      <w:pPr>
        <w:pStyle w:val="ListParagraph"/>
        <w:numPr>
          <w:ilvl w:val="0"/>
          <w:numId w:val="1"/>
        </w:numPr>
      </w:pPr>
      <w:r w:rsidRPr="00865CDB">
        <w:t>Can you describe how you experienced your self-confidence in a sports context when you returned to sports?</w:t>
      </w:r>
    </w:p>
    <w:p w14:paraId="57299A15" w14:textId="77777777" w:rsidR="00865CDB" w:rsidRPr="00865CDB" w:rsidRDefault="00865CDB" w:rsidP="00865CDB">
      <w:pPr>
        <w:pStyle w:val="ListParagraph"/>
      </w:pPr>
    </w:p>
    <w:p w14:paraId="5CD93A36" w14:textId="553C98DF" w:rsidR="00F660AF" w:rsidRDefault="00F660AF" w:rsidP="00F660AF">
      <w:pPr>
        <w:rPr>
          <w:b/>
          <w:bCs/>
        </w:rPr>
      </w:pPr>
      <w:r w:rsidRPr="00F660AF">
        <w:rPr>
          <w:b/>
          <w:bCs/>
        </w:rPr>
        <w:t>Theme 2. The time around the</w:t>
      </w:r>
      <w:r>
        <w:t xml:space="preserve"> </w:t>
      </w:r>
      <w:r w:rsidRPr="00F660AF">
        <w:rPr>
          <w:b/>
          <w:bCs/>
        </w:rPr>
        <w:t>re-rupture/contra-lateral rupture</w:t>
      </w:r>
    </w:p>
    <w:p w14:paraId="3E251463" w14:textId="77777777" w:rsidR="00865CDB" w:rsidRPr="00865CDB" w:rsidRDefault="00865CDB" w:rsidP="00865CDB">
      <w:pPr>
        <w:pStyle w:val="ListParagraph"/>
      </w:pPr>
      <w:r w:rsidRPr="00865CDB">
        <w:t>- Describe how it happened when you injured the cruciate ligament for the second time and why you think the injury happened?</w:t>
      </w:r>
    </w:p>
    <w:p w14:paraId="185274E8" w14:textId="709B9471" w:rsidR="00F660AF" w:rsidRDefault="00865CDB" w:rsidP="00865CDB">
      <w:pPr>
        <w:pStyle w:val="ListParagraph"/>
      </w:pPr>
      <w:r w:rsidRPr="00865CDB">
        <w:t>- Can you remember any special events such as associated injuries, social or psychosocial events in your life around the time of your second injury?</w:t>
      </w:r>
    </w:p>
    <w:p w14:paraId="1B9AB414" w14:textId="77777777" w:rsidR="006E5793" w:rsidRPr="00865CDB" w:rsidRDefault="006E5793" w:rsidP="00865CDB">
      <w:pPr>
        <w:pStyle w:val="ListParagraph"/>
      </w:pPr>
    </w:p>
    <w:p w14:paraId="3172F3A6" w14:textId="389199E6" w:rsidR="00F660AF" w:rsidRDefault="00F660AF" w:rsidP="00F660AF">
      <w:pPr>
        <w:rPr>
          <w:b/>
          <w:bCs/>
        </w:rPr>
      </w:pPr>
      <w:r w:rsidRPr="00F660AF">
        <w:rPr>
          <w:b/>
          <w:bCs/>
        </w:rPr>
        <w:t>Theme 3. The time after the</w:t>
      </w:r>
      <w:r>
        <w:t xml:space="preserve"> </w:t>
      </w:r>
      <w:r w:rsidRPr="00F660AF">
        <w:rPr>
          <w:b/>
          <w:bCs/>
        </w:rPr>
        <w:t>re-rupture/contra-lateral rupture</w:t>
      </w:r>
    </w:p>
    <w:p w14:paraId="0F43E01D" w14:textId="13DA5B49" w:rsidR="00865CDB" w:rsidRPr="00865CDB" w:rsidRDefault="00865CDB" w:rsidP="00865CDB">
      <w:pPr>
        <w:pStyle w:val="ListParagraph"/>
        <w:numPr>
          <w:ilvl w:val="0"/>
          <w:numId w:val="1"/>
        </w:numPr>
      </w:pPr>
      <w:r w:rsidRPr="00865CDB">
        <w:t>Describe your experiences of the knee and its function after the second injury of the cruciate ligament</w:t>
      </w:r>
    </w:p>
    <w:p w14:paraId="39F98470" w14:textId="26312B96" w:rsidR="00865CDB" w:rsidRPr="00865CDB" w:rsidRDefault="00865CDB" w:rsidP="00865CDB">
      <w:pPr>
        <w:pStyle w:val="ListParagraph"/>
        <w:numPr>
          <w:ilvl w:val="0"/>
          <w:numId w:val="1"/>
        </w:numPr>
      </w:pPr>
      <w:r w:rsidRPr="00865CDB">
        <w:t>How did you experience the difference between your first and second injury from a psychological perspective?</w:t>
      </w:r>
    </w:p>
    <w:p w14:paraId="345A969A" w14:textId="7305B471" w:rsidR="00865CDB" w:rsidRPr="00865CDB" w:rsidRDefault="00865CDB" w:rsidP="00865CDB">
      <w:pPr>
        <w:pStyle w:val="ListParagraph"/>
        <w:numPr>
          <w:ilvl w:val="0"/>
          <w:numId w:val="1"/>
        </w:numPr>
      </w:pPr>
      <w:r w:rsidRPr="00865CDB">
        <w:t>When you had injured yourself for the second time, what choices of treatment were you faced with and how did you reason?</w:t>
      </w:r>
    </w:p>
    <w:p w14:paraId="12506A97" w14:textId="337EE806" w:rsidR="00865CDB" w:rsidRPr="00865CDB" w:rsidRDefault="00865CDB" w:rsidP="00865CDB">
      <w:pPr>
        <w:pStyle w:val="ListParagraph"/>
        <w:numPr>
          <w:ilvl w:val="0"/>
          <w:numId w:val="1"/>
        </w:numPr>
      </w:pPr>
      <w:r w:rsidRPr="00865CDB">
        <w:t>How did you experience the support of your family, team members and coaches after your second injury?</w:t>
      </w:r>
    </w:p>
    <w:p w14:paraId="24A354E3" w14:textId="18FB3504" w:rsidR="00F44ED6" w:rsidRDefault="00865CDB" w:rsidP="00F44ED6">
      <w:pPr>
        <w:pStyle w:val="ListParagraph"/>
        <w:numPr>
          <w:ilvl w:val="0"/>
          <w:numId w:val="1"/>
        </w:numPr>
      </w:pPr>
      <w:r w:rsidRPr="00865CDB">
        <w:t>How did you experience your motivation after the operation?</w:t>
      </w:r>
    </w:p>
    <w:p w14:paraId="782D9472" w14:textId="77777777" w:rsidR="006E5793" w:rsidRPr="00865CDB" w:rsidRDefault="006E5793" w:rsidP="006E5793">
      <w:pPr>
        <w:pStyle w:val="ListParagraph"/>
      </w:pPr>
    </w:p>
    <w:p w14:paraId="1B626D9E" w14:textId="5311CCF3" w:rsidR="00865CDB" w:rsidRPr="00865CDB" w:rsidRDefault="00F44ED6" w:rsidP="00F44ED6">
      <w:pPr>
        <w:rPr>
          <w:b/>
          <w:bCs/>
        </w:rPr>
      </w:pPr>
      <w:r w:rsidRPr="00865CDB">
        <w:rPr>
          <w:b/>
          <w:bCs/>
        </w:rPr>
        <w:t>Theme 4. The future perspective</w:t>
      </w:r>
    </w:p>
    <w:p w14:paraId="630CE094" w14:textId="61EB4340" w:rsidR="00F44ED6" w:rsidRPr="00865CDB" w:rsidRDefault="00865CDB" w:rsidP="00865CDB">
      <w:pPr>
        <w:pStyle w:val="ListParagraph"/>
        <w:numPr>
          <w:ilvl w:val="0"/>
          <w:numId w:val="1"/>
        </w:numPr>
        <w:rPr>
          <w:b/>
          <w:bCs/>
        </w:rPr>
      </w:pPr>
      <w:r w:rsidRPr="00865CDB">
        <w:rPr>
          <w:bCs/>
        </w:rPr>
        <w:t>How do you see the future regarding your knee function? What expectations do you have on your lap?</w:t>
      </w:r>
    </w:p>
    <w:p w14:paraId="197FE29E" w14:textId="77777777" w:rsidR="00865CDB" w:rsidRPr="00865CDB" w:rsidRDefault="00865CDB" w:rsidP="00865CDB">
      <w:pPr>
        <w:rPr>
          <w:b/>
          <w:bCs/>
        </w:rPr>
      </w:pPr>
    </w:p>
    <w:p w14:paraId="4073E1A7" w14:textId="07A2D871" w:rsidR="00F660AF" w:rsidRPr="00865CDB" w:rsidRDefault="00865CDB" w:rsidP="00F660AF">
      <w:pPr>
        <w:pStyle w:val="ListParagraph"/>
      </w:pPr>
      <w:r>
        <w:t xml:space="preserve">Is there anything else that you would like to add? </w:t>
      </w:r>
    </w:p>
    <w:p w14:paraId="1C828034" w14:textId="77777777" w:rsidR="00F660AF" w:rsidRPr="00865CDB" w:rsidRDefault="00F660AF"/>
    <w:sectPr w:rsidR="00F660AF" w:rsidRPr="00865CD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7434A"/>
    <w:multiLevelType w:val="hybridMultilevel"/>
    <w:tmpl w:val="09A6824E"/>
    <w:lvl w:ilvl="0" w:tplc="E974C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FC"/>
    <w:rsid w:val="004956FC"/>
    <w:rsid w:val="006E5793"/>
    <w:rsid w:val="00865CDB"/>
    <w:rsid w:val="009C3C0C"/>
    <w:rsid w:val="00B47114"/>
    <w:rsid w:val="00C30E7F"/>
    <w:rsid w:val="00CC1B49"/>
    <w:rsid w:val="00F44ED6"/>
    <w:rsid w:val="00F6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4DEE"/>
  <w15:chartTrackingRefBased/>
  <w15:docId w15:val="{07475D33-09D6-47FF-BDEE-0BBE3779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0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Lundberg</dc:creator>
  <cp:keywords/>
  <dc:description/>
  <cp:lastModifiedBy>Bhuvaneshwari V.</cp:lastModifiedBy>
  <cp:revision>5</cp:revision>
  <dcterms:created xsi:type="dcterms:W3CDTF">2021-02-27T19:36:00Z</dcterms:created>
  <dcterms:modified xsi:type="dcterms:W3CDTF">2021-09-30T11:56:00Z</dcterms:modified>
</cp:coreProperties>
</file>